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72F4C" w:rsidRDefault="00CF0650" w:rsidP="00CF0650">
      <w:pPr>
        <w:ind w:left="-709"/>
        <w:rPr>
          <w:rFonts w:ascii="Times New Roman" w:hAnsi="Times New Roman" w:cs="Times New Roman"/>
          <w:b/>
          <w:bCs/>
        </w:rPr>
      </w:pPr>
      <w:r w:rsidRPr="00CF0650">
        <w:rPr>
          <w:rFonts w:ascii="Times New Roman" w:hAnsi="Times New Roman" w:cs="Times New Roman"/>
          <w:b/>
          <w:bCs/>
        </w:rPr>
        <w:t xml:space="preserve">Supplementary Table </w:t>
      </w:r>
      <w:r w:rsidR="00FC010B">
        <w:rPr>
          <w:rFonts w:ascii="Times New Roman" w:hAnsi="Times New Roman" w:cs="Times New Roman"/>
          <w:b/>
          <w:bCs/>
          <w:lang w:val="en-US"/>
        </w:rPr>
        <w:t>1</w:t>
      </w:r>
      <w:r w:rsidRPr="00CF0650">
        <w:rPr>
          <w:rFonts w:ascii="Times New Roman" w:hAnsi="Times New Roman" w:cs="Times New Roman"/>
          <w:b/>
          <w:bCs/>
        </w:rPr>
        <w:t>. Clinical Characteristics of hypersensitivity reactions (HSRs) and potential classification of 52 suspected initial chemotherapy HSRs</w:t>
      </w:r>
    </w:p>
    <w:p w:rsidR="00CF0650" w:rsidRDefault="00CF0650" w:rsidP="00CF0650">
      <w:pPr>
        <w:ind w:left="-709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474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96"/>
        <w:gridCol w:w="856"/>
        <w:gridCol w:w="851"/>
        <w:gridCol w:w="1134"/>
        <w:gridCol w:w="850"/>
        <w:gridCol w:w="1985"/>
        <w:gridCol w:w="1134"/>
        <w:gridCol w:w="850"/>
        <w:gridCol w:w="851"/>
        <w:gridCol w:w="567"/>
        <w:gridCol w:w="1275"/>
        <w:gridCol w:w="2694"/>
      </w:tblGrid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rugs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set of reaction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 infusion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sociated symptoms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itial 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eaction 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ity grad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g</w:t>
            </w:r>
            <w:proofErr w:type="spellEnd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reatment during initial reaction 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firm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d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ulprit drugs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A</w:t>
            </w:r>
          </w:p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BFB"/>
              </w:rPr>
              <w:t>ng/mL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B</w:t>
            </w:r>
          </w:p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CFBFB"/>
              </w:rPr>
              <w:t>ng/mL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y BTR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sible classification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marks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spor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</w:t>
            </w:r>
          </w:p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emic steroid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45254E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not responding to premedicat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r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associted with fever, not responding to premedicat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not responding to premedicat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na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not responding to premedicat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plat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hospham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spor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.0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subside gradually with the following infusion</w:t>
            </w:r>
          </w:p>
        </w:tc>
      </w:tr>
      <w:tr w:rsidR="00972F4C" w:rsidRPr="005A5E22" w:rsidTr="0041691A">
        <w:trPr>
          <w:trHeight w:val="361"/>
        </w:trPr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DP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DP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4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.0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life-threatening anaphylaxis, elevated paired serum tryptase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8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 elevated paired serum tryptase</w:t>
            </w:r>
          </w:p>
        </w:tc>
      </w:tr>
      <w:tr w:rsidR="00972F4C" w:rsidRPr="005A5E22" w:rsidTr="00C42AFF">
        <w:trPr>
          <w:trHeight w:val="255"/>
        </w:trPr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tarab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 repeated infusion, positiv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D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life-threatening anaphylaxis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elevated paired serum tryptase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g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6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plat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 repeated infusion, positive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D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xorubic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hospham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plat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spor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xaliplat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oplat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proofErr w:type="spellStart"/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g</w:t>
            </w:r>
            <w:proofErr w:type="spellEnd"/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 positive 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DPT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PT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, positive DPT</w:t>
            </w:r>
          </w:p>
        </w:tc>
      </w:tr>
      <w:tr w:rsidR="00972F4C" w:rsidRPr="005A5E22" w:rsidTr="00C42AFF">
        <w:trPr>
          <w:trHeight w:val="333"/>
        </w:trPr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trexat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na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/</w:t>
            </w:r>
          </w:p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emic steroid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851" w:type="dxa"/>
            <w:vAlign w:val="center"/>
          </w:tcPr>
          <w:p w:rsidR="00972F4C" w:rsidRPr="0045254E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hospham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/</w:t>
            </w:r>
          </w:p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emic steroid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</w:tc>
        <w:tc>
          <w:tcPr>
            <w:tcW w:w="851" w:type="dxa"/>
            <w:vAlign w:val="center"/>
          </w:tcPr>
          <w:p w:rsidR="00972F4C" w:rsidRPr="0045254E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xorubic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na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1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clophospham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sparaginas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ncristin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xorubic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repeated infus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1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/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 life-threatening anaphylaxis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sna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/AH2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1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7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/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life-threatening anaphylaxis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oposide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phoresis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color w:val="000000" w:themeColor="text1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/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life-threatening anaphylaxis, associted with diaphoresis, not responding to premedication</w:t>
            </w:r>
          </w:p>
        </w:tc>
      </w:tr>
      <w:tr w:rsidR="00972F4C" w:rsidRPr="005A5E22" w:rsidTr="00C42AFF">
        <w:tc>
          <w:tcPr>
            <w:tcW w:w="169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eomycin</w:t>
            </w:r>
          </w:p>
        </w:tc>
        <w:tc>
          <w:tcPr>
            <w:tcW w:w="856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6h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s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aphoresis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renaline/AH1</w:t>
            </w:r>
          </w:p>
        </w:tc>
        <w:tc>
          <w:tcPr>
            <w:tcW w:w="113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3</w:t>
            </w:r>
          </w:p>
        </w:tc>
        <w:tc>
          <w:tcPr>
            <w:tcW w:w="851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567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275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I/CRR</w:t>
            </w:r>
          </w:p>
        </w:tc>
        <w:tc>
          <w:tcPr>
            <w:tcW w:w="2694" w:type="dxa"/>
            <w:vAlign w:val="center"/>
          </w:tcPr>
          <w:p w:rsidR="00972F4C" w:rsidRPr="005A5E22" w:rsidRDefault="00972F4C" w:rsidP="00C42AF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5E2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 first infusion, life-threatening anaphylaxis, associted with diaphoresis, not responding to premedication</w:t>
            </w:r>
          </w:p>
        </w:tc>
      </w:tr>
    </w:tbl>
    <w:p w:rsidR="00972F4C" w:rsidRDefault="00972F4C" w:rsidP="00972F4C">
      <w:pPr>
        <w:rPr>
          <w:rFonts w:ascii="Times New Roman" w:hAnsi="Times New Roman" w:cs="Times New Roman"/>
          <w:b/>
          <w:bCs/>
          <w:cs/>
        </w:rPr>
      </w:pPr>
    </w:p>
    <w:p w:rsidR="00972F4C" w:rsidRPr="00B3666F" w:rsidRDefault="00972F4C" w:rsidP="00972F4C">
      <w:pPr>
        <w:ind w:left="-709"/>
        <w:rPr>
          <w:rFonts w:ascii="Times New Roman" w:hAnsi="Times New Roman" w:cs="Times New Roman"/>
          <w:sz w:val="16"/>
          <w:szCs w:val="16"/>
        </w:rPr>
      </w:pPr>
      <w:r w:rsidRPr="00B3666F">
        <w:rPr>
          <w:rFonts w:ascii="Times New Roman" w:hAnsi="Times New Roman" w:cs="Times New Roman"/>
          <w:sz w:val="16"/>
          <w:szCs w:val="16"/>
          <w:lang w:val="en-US"/>
        </w:rPr>
        <w:t xml:space="preserve">Abbreviation: </w:t>
      </w:r>
      <w:r w:rsidRPr="00B3666F">
        <w:rPr>
          <w:rFonts w:ascii="Times New Roman" w:hAnsi="Times New Roman" w:cs="Times New Roman"/>
          <w:color w:val="000000"/>
          <w:sz w:val="16"/>
          <w:szCs w:val="16"/>
        </w:rPr>
        <w:t>AH1</w:t>
      </w:r>
      <w:r w:rsidRPr="00B3666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, H1-antihistamine; AH2, H2-antihistamine; BTR, breakthrough reaction; </w:t>
      </w:r>
      <w:r w:rsidRPr="00B3666F">
        <w:rPr>
          <w:rFonts w:ascii="Times New Roman" w:hAnsi="Times New Roman" w:cs="Times New Roman"/>
          <w:sz w:val="16"/>
          <w:szCs w:val="16"/>
        </w:rPr>
        <w:t xml:space="preserve">CRR, cytokine release reactions; </w:t>
      </w:r>
      <w:r w:rsidRPr="00B3666F">
        <w:rPr>
          <w:rFonts w:ascii="Times New Roman" w:hAnsi="Times New Roman" w:cs="Times New Roman"/>
          <w:color w:val="000000"/>
          <w:sz w:val="16"/>
          <w:szCs w:val="16"/>
          <w:lang w:val="en-US"/>
        </w:rPr>
        <w:t xml:space="preserve">DPT, drug provocation test; </w:t>
      </w:r>
      <w:r w:rsidRPr="00B3666F">
        <w:rPr>
          <w:rFonts w:ascii="Times New Roman" w:hAnsi="Times New Roman" w:cs="Times New Roman"/>
          <w:sz w:val="16"/>
          <w:szCs w:val="16"/>
          <w:lang w:val="en-US"/>
        </w:rPr>
        <w:t xml:space="preserve">h, hour(s); IDT, intradermal test; </w:t>
      </w:r>
      <w:r w:rsidRPr="00B3666F">
        <w:rPr>
          <w:rFonts w:ascii="Times New Roman" w:hAnsi="Times New Roman" w:cs="Times New Roman"/>
          <w:sz w:val="16"/>
          <w:szCs w:val="16"/>
        </w:rPr>
        <w:t xml:space="preserve">IRR, infusion-related reactions; </w:t>
      </w:r>
      <w:r w:rsidRPr="00B3666F">
        <w:rPr>
          <w:rFonts w:ascii="Times New Roman" w:hAnsi="Times New Roman" w:cs="Times New Roman"/>
          <w:sz w:val="16"/>
          <w:szCs w:val="16"/>
          <w:lang w:val="en-US"/>
        </w:rPr>
        <w:t>N</w:t>
      </w:r>
      <w:r w:rsidR="00FA3233">
        <w:rPr>
          <w:rFonts w:ascii="Times New Roman" w:hAnsi="Times New Roman" w:cs="Times New Roman"/>
          <w:sz w:val="16"/>
          <w:szCs w:val="16"/>
          <w:lang w:val="en-US"/>
        </w:rPr>
        <w:t>eg</w:t>
      </w:r>
      <w:r w:rsidRPr="00B3666F">
        <w:rPr>
          <w:rFonts w:ascii="Times New Roman" w:hAnsi="Times New Roman" w:cs="Times New Roman"/>
          <w:sz w:val="16"/>
          <w:szCs w:val="16"/>
          <w:lang w:val="en-US"/>
        </w:rPr>
        <w:t xml:space="preserve">, negative; N/A, not applicable; SPT, skin prick test; TA, acute serum tryptase level; TB, baseline serum tryptase level; </w:t>
      </w:r>
      <w:r w:rsidRPr="00B3666F">
        <w:rPr>
          <w:rFonts w:ascii="Times New Roman" w:hAnsi="Times New Roman" w:cs="Times New Roman"/>
          <w:sz w:val="16"/>
          <w:szCs w:val="16"/>
        </w:rPr>
        <w:t>Type I (IgE/non-IgE)</w:t>
      </w:r>
    </w:p>
    <w:p w:rsidR="00972F4C" w:rsidRPr="00B3666F" w:rsidRDefault="00972F4C" w:rsidP="00972F4C">
      <w:pPr>
        <w:rPr>
          <w:rFonts w:cstheme="minorHAnsi"/>
          <w:sz w:val="16"/>
          <w:szCs w:val="16"/>
        </w:rPr>
      </w:pPr>
    </w:p>
    <w:p w:rsidR="00972F4C" w:rsidRDefault="00972F4C" w:rsidP="00972F4C">
      <w:pPr>
        <w:rPr>
          <w:rFonts w:cstheme="minorHAnsi"/>
          <w:sz w:val="18"/>
          <w:szCs w:val="18"/>
          <w:lang w:val="en-US"/>
        </w:rPr>
      </w:pPr>
    </w:p>
    <w:p w:rsidR="004C177F" w:rsidRPr="004C177F" w:rsidRDefault="004C177F">
      <w:pPr>
        <w:rPr>
          <w:rFonts w:cstheme="minorHAnsi"/>
          <w:sz w:val="18"/>
          <w:szCs w:val="18"/>
        </w:rPr>
      </w:pPr>
    </w:p>
    <w:sectPr w:rsidR="004C177F" w:rsidRPr="004C177F" w:rsidSect="00FF76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668"/>
    <w:rsid w:val="00000BFA"/>
    <w:rsid w:val="00001F55"/>
    <w:rsid w:val="0000636E"/>
    <w:rsid w:val="00010592"/>
    <w:rsid w:val="0001287A"/>
    <w:rsid w:val="00012DCA"/>
    <w:rsid w:val="00013672"/>
    <w:rsid w:val="00016DC4"/>
    <w:rsid w:val="000201C5"/>
    <w:rsid w:val="00027C33"/>
    <w:rsid w:val="00030F1A"/>
    <w:rsid w:val="000319CB"/>
    <w:rsid w:val="00041C45"/>
    <w:rsid w:val="00041D44"/>
    <w:rsid w:val="000471A5"/>
    <w:rsid w:val="00053E00"/>
    <w:rsid w:val="00053F79"/>
    <w:rsid w:val="0005407C"/>
    <w:rsid w:val="0005452F"/>
    <w:rsid w:val="00055215"/>
    <w:rsid w:val="00057216"/>
    <w:rsid w:val="00063C36"/>
    <w:rsid w:val="000652D8"/>
    <w:rsid w:val="00071450"/>
    <w:rsid w:val="000718A5"/>
    <w:rsid w:val="00074242"/>
    <w:rsid w:val="0007589B"/>
    <w:rsid w:val="000762D0"/>
    <w:rsid w:val="00076795"/>
    <w:rsid w:val="00081069"/>
    <w:rsid w:val="00082355"/>
    <w:rsid w:val="00086889"/>
    <w:rsid w:val="00090400"/>
    <w:rsid w:val="0009229F"/>
    <w:rsid w:val="00092942"/>
    <w:rsid w:val="000931A6"/>
    <w:rsid w:val="00094E77"/>
    <w:rsid w:val="00095DA4"/>
    <w:rsid w:val="000978F6"/>
    <w:rsid w:val="000A0341"/>
    <w:rsid w:val="000A2F39"/>
    <w:rsid w:val="000A3BA4"/>
    <w:rsid w:val="000A5661"/>
    <w:rsid w:val="000B3BB6"/>
    <w:rsid w:val="000C2091"/>
    <w:rsid w:val="000C2898"/>
    <w:rsid w:val="000C5EDC"/>
    <w:rsid w:val="000C66E2"/>
    <w:rsid w:val="000D4D1C"/>
    <w:rsid w:val="000E14CF"/>
    <w:rsid w:val="000E3536"/>
    <w:rsid w:val="000E5A16"/>
    <w:rsid w:val="000F00ED"/>
    <w:rsid w:val="000F1EE3"/>
    <w:rsid w:val="000F469B"/>
    <w:rsid w:val="000F4BFE"/>
    <w:rsid w:val="000F50CC"/>
    <w:rsid w:val="00107423"/>
    <w:rsid w:val="001130DE"/>
    <w:rsid w:val="001169EE"/>
    <w:rsid w:val="0011784D"/>
    <w:rsid w:val="00125857"/>
    <w:rsid w:val="001261B2"/>
    <w:rsid w:val="00126DB6"/>
    <w:rsid w:val="00132111"/>
    <w:rsid w:val="00132836"/>
    <w:rsid w:val="00133DEF"/>
    <w:rsid w:val="00136410"/>
    <w:rsid w:val="0014179B"/>
    <w:rsid w:val="00142A08"/>
    <w:rsid w:val="00145122"/>
    <w:rsid w:val="00152062"/>
    <w:rsid w:val="00163F1D"/>
    <w:rsid w:val="00165530"/>
    <w:rsid w:val="00167230"/>
    <w:rsid w:val="001704DE"/>
    <w:rsid w:val="001718E6"/>
    <w:rsid w:val="00175776"/>
    <w:rsid w:val="00177B26"/>
    <w:rsid w:val="0018123A"/>
    <w:rsid w:val="0018262E"/>
    <w:rsid w:val="00182B89"/>
    <w:rsid w:val="00187B27"/>
    <w:rsid w:val="00193BB9"/>
    <w:rsid w:val="001A045D"/>
    <w:rsid w:val="001A1431"/>
    <w:rsid w:val="001A2F52"/>
    <w:rsid w:val="001A47A0"/>
    <w:rsid w:val="001A54EA"/>
    <w:rsid w:val="001B0E06"/>
    <w:rsid w:val="001B3265"/>
    <w:rsid w:val="001B3F6A"/>
    <w:rsid w:val="001B48A7"/>
    <w:rsid w:val="001B787B"/>
    <w:rsid w:val="001C1A12"/>
    <w:rsid w:val="001C303C"/>
    <w:rsid w:val="001D219A"/>
    <w:rsid w:val="001D61D0"/>
    <w:rsid w:val="001D65CD"/>
    <w:rsid w:val="001E2AA3"/>
    <w:rsid w:val="001E36C3"/>
    <w:rsid w:val="001E764F"/>
    <w:rsid w:val="001F100D"/>
    <w:rsid w:val="001F5D17"/>
    <w:rsid w:val="001F63AB"/>
    <w:rsid w:val="001F665C"/>
    <w:rsid w:val="001F6ACA"/>
    <w:rsid w:val="002008DF"/>
    <w:rsid w:val="00215FE0"/>
    <w:rsid w:val="00221D04"/>
    <w:rsid w:val="002276C9"/>
    <w:rsid w:val="002303AD"/>
    <w:rsid w:val="00234EA7"/>
    <w:rsid w:val="002354DB"/>
    <w:rsid w:val="0024023F"/>
    <w:rsid w:val="00242886"/>
    <w:rsid w:val="00243140"/>
    <w:rsid w:val="00244CB6"/>
    <w:rsid w:val="0024559B"/>
    <w:rsid w:val="002536D2"/>
    <w:rsid w:val="002539F3"/>
    <w:rsid w:val="0025697C"/>
    <w:rsid w:val="002569D8"/>
    <w:rsid w:val="0026184F"/>
    <w:rsid w:val="00275061"/>
    <w:rsid w:val="00275074"/>
    <w:rsid w:val="00285297"/>
    <w:rsid w:val="00285F42"/>
    <w:rsid w:val="0028728B"/>
    <w:rsid w:val="0029215D"/>
    <w:rsid w:val="00293CD2"/>
    <w:rsid w:val="0029598A"/>
    <w:rsid w:val="00297F68"/>
    <w:rsid w:val="002A1E5F"/>
    <w:rsid w:val="002A2D8C"/>
    <w:rsid w:val="002B06E2"/>
    <w:rsid w:val="002B1724"/>
    <w:rsid w:val="002B4611"/>
    <w:rsid w:val="002B58A2"/>
    <w:rsid w:val="002B7588"/>
    <w:rsid w:val="002C3EBD"/>
    <w:rsid w:val="002C5EC0"/>
    <w:rsid w:val="002C6EBA"/>
    <w:rsid w:val="002C7E19"/>
    <w:rsid w:val="002D1594"/>
    <w:rsid w:val="002E1CE8"/>
    <w:rsid w:val="002E2C28"/>
    <w:rsid w:val="002E30C0"/>
    <w:rsid w:val="002E3A91"/>
    <w:rsid w:val="002E4F83"/>
    <w:rsid w:val="002E6D11"/>
    <w:rsid w:val="002E74A2"/>
    <w:rsid w:val="002E783C"/>
    <w:rsid w:val="002F311D"/>
    <w:rsid w:val="002F40AD"/>
    <w:rsid w:val="002F5ECA"/>
    <w:rsid w:val="002F6BAE"/>
    <w:rsid w:val="00302A9E"/>
    <w:rsid w:val="003058D0"/>
    <w:rsid w:val="00307497"/>
    <w:rsid w:val="00313658"/>
    <w:rsid w:val="003170BF"/>
    <w:rsid w:val="003175ED"/>
    <w:rsid w:val="00321A0F"/>
    <w:rsid w:val="00322DFB"/>
    <w:rsid w:val="003273AB"/>
    <w:rsid w:val="003303E4"/>
    <w:rsid w:val="003305A0"/>
    <w:rsid w:val="00331AA7"/>
    <w:rsid w:val="00335157"/>
    <w:rsid w:val="00337B6E"/>
    <w:rsid w:val="00343505"/>
    <w:rsid w:val="003471E5"/>
    <w:rsid w:val="00350ADD"/>
    <w:rsid w:val="00351354"/>
    <w:rsid w:val="00351DF1"/>
    <w:rsid w:val="00357CBC"/>
    <w:rsid w:val="003672A3"/>
    <w:rsid w:val="00380DE0"/>
    <w:rsid w:val="00381EB9"/>
    <w:rsid w:val="00382C2A"/>
    <w:rsid w:val="00382DB6"/>
    <w:rsid w:val="00382FA7"/>
    <w:rsid w:val="003859AE"/>
    <w:rsid w:val="00386BF5"/>
    <w:rsid w:val="00387363"/>
    <w:rsid w:val="003910B3"/>
    <w:rsid w:val="00393690"/>
    <w:rsid w:val="00395477"/>
    <w:rsid w:val="00396391"/>
    <w:rsid w:val="003A1047"/>
    <w:rsid w:val="003A2167"/>
    <w:rsid w:val="003A3167"/>
    <w:rsid w:val="003A7924"/>
    <w:rsid w:val="003B12BE"/>
    <w:rsid w:val="003B2826"/>
    <w:rsid w:val="003B68FA"/>
    <w:rsid w:val="003C21C4"/>
    <w:rsid w:val="003C2F88"/>
    <w:rsid w:val="003C43EC"/>
    <w:rsid w:val="003C4A86"/>
    <w:rsid w:val="003C4E64"/>
    <w:rsid w:val="003C6581"/>
    <w:rsid w:val="003D0107"/>
    <w:rsid w:val="003D054E"/>
    <w:rsid w:val="003D14B7"/>
    <w:rsid w:val="003D559A"/>
    <w:rsid w:val="003D6DF1"/>
    <w:rsid w:val="003E1C34"/>
    <w:rsid w:val="003E4281"/>
    <w:rsid w:val="003E7DA5"/>
    <w:rsid w:val="003F41B9"/>
    <w:rsid w:val="003F4837"/>
    <w:rsid w:val="003F5DAD"/>
    <w:rsid w:val="003F7BD5"/>
    <w:rsid w:val="00404548"/>
    <w:rsid w:val="00406419"/>
    <w:rsid w:val="004076C4"/>
    <w:rsid w:val="00413E62"/>
    <w:rsid w:val="0041516E"/>
    <w:rsid w:val="0041691A"/>
    <w:rsid w:val="00421999"/>
    <w:rsid w:val="00427EB9"/>
    <w:rsid w:val="00430EFC"/>
    <w:rsid w:val="004320F3"/>
    <w:rsid w:val="00434D8B"/>
    <w:rsid w:val="004352F6"/>
    <w:rsid w:val="0043556F"/>
    <w:rsid w:val="0044014A"/>
    <w:rsid w:val="00440A9E"/>
    <w:rsid w:val="00441419"/>
    <w:rsid w:val="0044364F"/>
    <w:rsid w:val="00445A8F"/>
    <w:rsid w:val="00446C99"/>
    <w:rsid w:val="00450124"/>
    <w:rsid w:val="0045254E"/>
    <w:rsid w:val="00454345"/>
    <w:rsid w:val="00455B19"/>
    <w:rsid w:val="0046168B"/>
    <w:rsid w:val="00463A8B"/>
    <w:rsid w:val="00464F0B"/>
    <w:rsid w:val="0046544E"/>
    <w:rsid w:val="004674C5"/>
    <w:rsid w:val="004744CF"/>
    <w:rsid w:val="00477280"/>
    <w:rsid w:val="00481026"/>
    <w:rsid w:val="0048109A"/>
    <w:rsid w:val="00483A9F"/>
    <w:rsid w:val="00485209"/>
    <w:rsid w:val="00486E9A"/>
    <w:rsid w:val="00493245"/>
    <w:rsid w:val="00496EEE"/>
    <w:rsid w:val="004A31A9"/>
    <w:rsid w:val="004A43D9"/>
    <w:rsid w:val="004A7726"/>
    <w:rsid w:val="004B0BC0"/>
    <w:rsid w:val="004B23A7"/>
    <w:rsid w:val="004B26FA"/>
    <w:rsid w:val="004B361A"/>
    <w:rsid w:val="004B38E6"/>
    <w:rsid w:val="004B713E"/>
    <w:rsid w:val="004C177F"/>
    <w:rsid w:val="004D4267"/>
    <w:rsid w:val="004D6FBA"/>
    <w:rsid w:val="004F3BED"/>
    <w:rsid w:val="004F4CAD"/>
    <w:rsid w:val="004F6468"/>
    <w:rsid w:val="00500532"/>
    <w:rsid w:val="00501191"/>
    <w:rsid w:val="00505094"/>
    <w:rsid w:val="00505F71"/>
    <w:rsid w:val="005113A4"/>
    <w:rsid w:val="00513878"/>
    <w:rsid w:val="0051650F"/>
    <w:rsid w:val="005177E2"/>
    <w:rsid w:val="00521873"/>
    <w:rsid w:val="00522A04"/>
    <w:rsid w:val="00524B8C"/>
    <w:rsid w:val="00526E37"/>
    <w:rsid w:val="00530BC6"/>
    <w:rsid w:val="005334EB"/>
    <w:rsid w:val="00533C38"/>
    <w:rsid w:val="00534969"/>
    <w:rsid w:val="005476E1"/>
    <w:rsid w:val="00553471"/>
    <w:rsid w:val="00556D5E"/>
    <w:rsid w:val="00557EC8"/>
    <w:rsid w:val="0056026C"/>
    <w:rsid w:val="005663E8"/>
    <w:rsid w:val="005679D3"/>
    <w:rsid w:val="00570256"/>
    <w:rsid w:val="00570A43"/>
    <w:rsid w:val="00573BAA"/>
    <w:rsid w:val="00583977"/>
    <w:rsid w:val="00583EE8"/>
    <w:rsid w:val="005850D0"/>
    <w:rsid w:val="00586550"/>
    <w:rsid w:val="0059218C"/>
    <w:rsid w:val="0059386F"/>
    <w:rsid w:val="00594EFA"/>
    <w:rsid w:val="005956FE"/>
    <w:rsid w:val="00595F9A"/>
    <w:rsid w:val="00596435"/>
    <w:rsid w:val="005A205F"/>
    <w:rsid w:val="005A3327"/>
    <w:rsid w:val="005A4DEB"/>
    <w:rsid w:val="005A5E22"/>
    <w:rsid w:val="005A7D31"/>
    <w:rsid w:val="005B1519"/>
    <w:rsid w:val="005B1D57"/>
    <w:rsid w:val="005D06C3"/>
    <w:rsid w:val="005E0E0E"/>
    <w:rsid w:val="005E1B0A"/>
    <w:rsid w:val="005F1E77"/>
    <w:rsid w:val="005F21AE"/>
    <w:rsid w:val="006014B7"/>
    <w:rsid w:val="00601F6F"/>
    <w:rsid w:val="006041B5"/>
    <w:rsid w:val="006043FF"/>
    <w:rsid w:val="006104CD"/>
    <w:rsid w:val="006108C7"/>
    <w:rsid w:val="00610FC9"/>
    <w:rsid w:val="006156A1"/>
    <w:rsid w:val="00615795"/>
    <w:rsid w:val="00620A91"/>
    <w:rsid w:val="00620A97"/>
    <w:rsid w:val="0062305D"/>
    <w:rsid w:val="006248B4"/>
    <w:rsid w:val="0063174E"/>
    <w:rsid w:val="00631BB1"/>
    <w:rsid w:val="006339D7"/>
    <w:rsid w:val="0063640E"/>
    <w:rsid w:val="0063641B"/>
    <w:rsid w:val="006413EC"/>
    <w:rsid w:val="00642BB9"/>
    <w:rsid w:val="00642F84"/>
    <w:rsid w:val="00647F92"/>
    <w:rsid w:val="00650502"/>
    <w:rsid w:val="00651AC7"/>
    <w:rsid w:val="00653F6F"/>
    <w:rsid w:val="00654A86"/>
    <w:rsid w:val="00655493"/>
    <w:rsid w:val="00655BCB"/>
    <w:rsid w:val="0065630D"/>
    <w:rsid w:val="00657C42"/>
    <w:rsid w:val="00660B25"/>
    <w:rsid w:val="0066155B"/>
    <w:rsid w:val="00664A9F"/>
    <w:rsid w:val="00665CF2"/>
    <w:rsid w:val="006668B3"/>
    <w:rsid w:val="0067066B"/>
    <w:rsid w:val="00672D45"/>
    <w:rsid w:val="00673C84"/>
    <w:rsid w:val="00674576"/>
    <w:rsid w:val="00676623"/>
    <w:rsid w:val="00676708"/>
    <w:rsid w:val="00676991"/>
    <w:rsid w:val="00677298"/>
    <w:rsid w:val="00681DFD"/>
    <w:rsid w:val="00682993"/>
    <w:rsid w:val="0069398F"/>
    <w:rsid w:val="00694293"/>
    <w:rsid w:val="006A3134"/>
    <w:rsid w:val="006A3D88"/>
    <w:rsid w:val="006A4042"/>
    <w:rsid w:val="006A45F9"/>
    <w:rsid w:val="006B23A4"/>
    <w:rsid w:val="006B2C67"/>
    <w:rsid w:val="006C4559"/>
    <w:rsid w:val="006C53A8"/>
    <w:rsid w:val="006C5DC9"/>
    <w:rsid w:val="006C785D"/>
    <w:rsid w:val="006D2194"/>
    <w:rsid w:val="006D3465"/>
    <w:rsid w:val="006E27C6"/>
    <w:rsid w:val="006E6410"/>
    <w:rsid w:val="006E709C"/>
    <w:rsid w:val="006F2D1E"/>
    <w:rsid w:val="006F3FFC"/>
    <w:rsid w:val="00705690"/>
    <w:rsid w:val="00705ABF"/>
    <w:rsid w:val="00707E55"/>
    <w:rsid w:val="00711B13"/>
    <w:rsid w:val="00712097"/>
    <w:rsid w:val="0071377A"/>
    <w:rsid w:val="007171B7"/>
    <w:rsid w:val="0072198E"/>
    <w:rsid w:val="00721E85"/>
    <w:rsid w:val="00723AB6"/>
    <w:rsid w:val="0072561E"/>
    <w:rsid w:val="0073373A"/>
    <w:rsid w:val="00734503"/>
    <w:rsid w:val="0074077E"/>
    <w:rsid w:val="0074196E"/>
    <w:rsid w:val="00741E70"/>
    <w:rsid w:val="0074217C"/>
    <w:rsid w:val="00745430"/>
    <w:rsid w:val="00746926"/>
    <w:rsid w:val="00750B18"/>
    <w:rsid w:val="007526A4"/>
    <w:rsid w:val="007576AD"/>
    <w:rsid w:val="00757977"/>
    <w:rsid w:val="00757FA6"/>
    <w:rsid w:val="00764942"/>
    <w:rsid w:val="00765E20"/>
    <w:rsid w:val="00766298"/>
    <w:rsid w:val="00767CAC"/>
    <w:rsid w:val="007712A9"/>
    <w:rsid w:val="00774BAF"/>
    <w:rsid w:val="0077713A"/>
    <w:rsid w:val="00781F30"/>
    <w:rsid w:val="00792F74"/>
    <w:rsid w:val="0079618E"/>
    <w:rsid w:val="00796D4C"/>
    <w:rsid w:val="007A04D8"/>
    <w:rsid w:val="007B2256"/>
    <w:rsid w:val="007B236D"/>
    <w:rsid w:val="007B38A4"/>
    <w:rsid w:val="007B48DD"/>
    <w:rsid w:val="007B50E6"/>
    <w:rsid w:val="007B777E"/>
    <w:rsid w:val="007C1C2C"/>
    <w:rsid w:val="007D4833"/>
    <w:rsid w:val="007D4DA7"/>
    <w:rsid w:val="007D546B"/>
    <w:rsid w:val="007D592E"/>
    <w:rsid w:val="007D7238"/>
    <w:rsid w:val="007E5C6C"/>
    <w:rsid w:val="007E6597"/>
    <w:rsid w:val="007E71CB"/>
    <w:rsid w:val="007E78D5"/>
    <w:rsid w:val="007E7CD8"/>
    <w:rsid w:val="007E7E24"/>
    <w:rsid w:val="007F2FDD"/>
    <w:rsid w:val="007F32E6"/>
    <w:rsid w:val="007F404E"/>
    <w:rsid w:val="008003DF"/>
    <w:rsid w:val="00806DF1"/>
    <w:rsid w:val="00806EF7"/>
    <w:rsid w:val="0081507B"/>
    <w:rsid w:val="0081627D"/>
    <w:rsid w:val="00817B78"/>
    <w:rsid w:val="0082172C"/>
    <w:rsid w:val="00825331"/>
    <w:rsid w:val="00825CB6"/>
    <w:rsid w:val="008276CE"/>
    <w:rsid w:val="00833A71"/>
    <w:rsid w:val="00835936"/>
    <w:rsid w:val="00836D31"/>
    <w:rsid w:val="00837689"/>
    <w:rsid w:val="008403A0"/>
    <w:rsid w:val="00845007"/>
    <w:rsid w:val="00845E32"/>
    <w:rsid w:val="008469AD"/>
    <w:rsid w:val="00851794"/>
    <w:rsid w:val="00851906"/>
    <w:rsid w:val="00852123"/>
    <w:rsid w:val="00855A9A"/>
    <w:rsid w:val="00855CD2"/>
    <w:rsid w:val="00860C87"/>
    <w:rsid w:val="00861F6D"/>
    <w:rsid w:val="00871812"/>
    <w:rsid w:val="00874352"/>
    <w:rsid w:val="00875E7B"/>
    <w:rsid w:val="0087668F"/>
    <w:rsid w:val="0087771E"/>
    <w:rsid w:val="00880DDC"/>
    <w:rsid w:val="00884D3B"/>
    <w:rsid w:val="00884FE0"/>
    <w:rsid w:val="00886AF4"/>
    <w:rsid w:val="008934AC"/>
    <w:rsid w:val="008A5AAA"/>
    <w:rsid w:val="008B1EF9"/>
    <w:rsid w:val="008B5414"/>
    <w:rsid w:val="008C214A"/>
    <w:rsid w:val="008C2BB7"/>
    <w:rsid w:val="008C2E19"/>
    <w:rsid w:val="008C2FF0"/>
    <w:rsid w:val="008C7565"/>
    <w:rsid w:val="008C7FE6"/>
    <w:rsid w:val="008D17AF"/>
    <w:rsid w:val="008D3C6C"/>
    <w:rsid w:val="008D5A51"/>
    <w:rsid w:val="008D61BD"/>
    <w:rsid w:val="008D6819"/>
    <w:rsid w:val="008E0C1D"/>
    <w:rsid w:val="008F6D09"/>
    <w:rsid w:val="008F6E4B"/>
    <w:rsid w:val="00904EB9"/>
    <w:rsid w:val="0090513D"/>
    <w:rsid w:val="00911447"/>
    <w:rsid w:val="00913264"/>
    <w:rsid w:val="0092004F"/>
    <w:rsid w:val="009209FA"/>
    <w:rsid w:val="00921E2B"/>
    <w:rsid w:val="009248E9"/>
    <w:rsid w:val="00925068"/>
    <w:rsid w:val="00925928"/>
    <w:rsid w:val="00925F23"/>
    <w:rsid w:val="00926508"/>
    <w:rsid w:val="0092748C"/>
    <w:rsid w:val="00934CC2"/>
    <w:rsid w:val="00937753"/>
    <w:rsid w:val="00940954"/>
    <w:rsid w:val="00940985"/>
    <w:rsid w:val="009442E1"/>
    <w:rsid w:val="009502C2"/>
    <w:rsid w:val="00950646"/>
    <w:rsid w:val="0095121A"/>
    <w:rsid w:val="00952025"/>
    <w:rsid w:val="009524B3"/>
    <w:rsid w:val="00954E07"/>
    <w:rsid w:val="00962A2E"/>
    <w:rsid w:val="00965E78"/>
    <w:rsid w:val="00965F4D"/>
    <w:rsid w:val="00971234"/>
    <w:rsid w:val="0097199F"/>
    <w:rsid w:val="00972F4C"/>
    <w:rsid w:val="009769B9"/>
    <w:rsid w:val="00977AC6"/>
    <w:rsid w:val="00984798"/>
    <w:rsid w:val="00984957"/>
    <w:rsid w:val="00986CD3"/>
    <w:rsid w:val="0099002F"/>
    <w:rsid w:val="00996915"/>
    <w:rsid w:val="009A0D35"/>
    <w:rsid w:val="009B2058"/>
    <w:rsid w:val="009B2ADE"/>
    <w:rsid w:val="009B41A4"/>
    <w:rsid w:val="009B6AFD"/>
    <w:rsid w:val="009C1F8C"/>
    <w:rsid w:val="009C2BFC"/>
    <w:rsid w:val="009C3015"/>
    <w:rsid w:val="009C4807"/>
    <w:rsid w:val="009D326C"/>
    <w:rsid w:val="009D32A3"/>
    <w:rsid w:val="009D50A7"/>
    <w:rsid w:val="009E0F6E"/>
    <w:rsid w:val="009E3980"/>
    <w:rsid w:val="009E48FF"/>
    <w:rsid w:val="009E63A2"/>
    <w:rsid w:val="009E7932"/>
    <w:rsid w:val="009F25DD"/>
    <w:rsid w:val="009F349E"/>
    <w:rsid w:val="009F61CD"/>
    <w:rsid w:val="009F6E2C"/>
    <w:rsid w:val="00A0004B"/>
    <w:rsid w:val="00A01098"/>
    <w:rsid w:val="00A01C60"/>
    <w:rsid w:val="00A10050"/>
    <w:rsid w:val="00A1015F"/>
    <w:rsid w:val="00A12BF9"/>
    <w:rsid w:val="00A2126B"/>
    <w:rsid w:val="00A218ED"/>
    <w:rsid w:val="00A24F4D"/>
    <w:rsid w:val="00A253A9"/>
    <w:rsid w:val="00A2662D"/>
    <w:rsid w:val="00A27189"/>
    <w:rsid w:val="00A27784"/>
    <w:rsid w:val="00A313E8"/>
    <w:rsid w:val="00A323A1"/>
    <w:rsid w:val="00A35B68"/>
    <w:rsid w:val="00A369CA"/>
    <w:rsid w:val="00A410C7"/>
    <w:rsid w:val="00A42F2D"/>
    <w:rsid w:val="00A43EA3"/>
    <w:rsid w:val="00A46738"/>
    <w:rsid w:val="00A478D8"/>
    <w:rsid w:val="00A522CA"/>
    <w:rsid w:val="00A53212"/>
    <w:rsid w:val="00A53842"/>
    <w:rsid w:val="00A57303"/>
    <w:rsid w:val="00A6092A"/>
    <w:rsid w:val="00A62E5B"/>
    <w:rsid w:val="00A63C11"/>
    <w:rsid w:val="00A6563E"/>
    <w:rsid w:val="00A70DDF"/>
    <w:rsid w:val="00A71E7D"/>
    <w:rsid w:val="00A740C1"/>
    <w:rsid w:val="00A75CDE"/>
    <w:rsid w:val="00A81134"/>
    <w:rsid w:val="00A81349"/>
    <w:rsid w:val="00A82E39"/>
    <w:rsid w:val="00A83D57"/>
    <w:rsid w:val="00A921B0"/>
    <w:rsid w:val="00A93002"/>
    <w:rsid w:val="00A95BED"/>
    <w:rsid w:val="00A972F9"/>
    <w:rsid w:val="00AA3043"/>
    <w:rsid w:val="00AA4E5F"/>
    <w:rsid w:val="00AA54EF"/>
    <w:rsid w:val="00AA5AE5"/>
    <w:rsid w:val="00AA5D35"/>
    <w:rsid w:val="00AA7F4D"/>
    <w:rsid w:val="00AB1C4F"/>
    <w:rsid w:val="00AB55B7"/>
    <w:rsid w:val="00AB5FE7"/>
    <w:rsid w:val="00AB6E85"/>
    <w:rsid w:val="00AC0702"/>
    <w:rsid w:val="00AC307A"/>
    <w:rsid w:val="00AD0F93"/>
    <w:rsid w:val="00AD1911"/>
    <w:rsid w:val="00AD298E"/>
    <w:rsid w:val="00AE1C5E"/>
    <w:rsid w:val="00AE4F15"/>
    <w:rsid w:val="00AF0CBB"/>
    <w:rsid w:val="00AF1C15"/>
    <w:rsid w:val="00AF37DB"/>
    <w:rsid w:val="00B026DA"/>
    <w:rsid w:val="00B051B0"/>
    <w:rsid w:val="00B06442"/>
    <w:rsid w:val="00B06E4C"/>
    <w:rsid w:val="00B13AE2"/>
    <w:rsid w:val="00B15A55"/>
    <w:rsid w:val="00B16643"/>
    <w:rsid w:val="00B2453B"/>
    <w:rsid w:val="00B24A8D"/>
    <w:rsid w:val="00B24DCC"/>
    <w:rsid w:val="00B25974"/>
    <w:rsid w:val="00B3666F"/>
    <w:rsid w:val="00B37B61"/>
    <w:rsid w:val="00B41B04"/>
    <w:rsid w:val="00B42D58"/>
    <w:rsid w:val="00B42F22"/>
    <w:rsid w:val="00B46AAD"/>
    <w:rsid w:val="00B476F8"/>
    <w:rsid w:val="00B477D2"/>
    <w:rsid w:val="00B47EF0"/>
    <w:rsid w:val="00B47EFB"/>
    <w:rsid w:val="00B515CA"/>
    <w:rsid w:val="00B52682"/>
    <w:rsid w:val="00B561E4"/>
    <w:rsid w:val="00B61411"/>
    <w:rsid w:val="00B63580"/>
    <w:rsid w:val="00B65B88"/>
    <w:rsid w:val="00B6668D"/>
    <w:rsid w:val="00B66990"/>
    <w:rsid w:val="00B66B9E"/>
    <w:rsid w:val="00B712B2"/>
    <w:rsid w:val="00B7327C"/>
    <w:rsid w:val="00B740E2"/>
    <w:rsid w:val="00B7703F"/>
    <w:rsid w:val="00B81E40"/>
    <w:rsid w:val="00B82C52"/>
    <w:rsid w:val="00B8717D"/>
    <w:rsid w:val="00B9536F"/>
    <w:rsid w:val="00B955A2"/>
    <w:rsid w:val="00B95B6D"/>
    <w:rsid w:val="00B95B73"/>
    <w:rsid w:val="00B96E0D"/>
    <w:rsid w:val="00BA02B4"/>
    <w:rsid w:val="00BA41D8"/>
    <w:rsid w:val="00BA472C"/>
    <w:rsid w:val="00BB020E"/>
    <w:rsid w:val="00BB091D"/>
    <w:rsid w:val="00BB23A0"/>
    <w:rsid w:val="00BB6EDA"/>
    <w:rsid w:val="00BC1CF9"/>
    <w:rsid w:val="00BC4098"/>
    <w:rsid w:val="00BC40C4"/>
    <w:rsid w:val="00BD1124"/>
    <w:rsid w:val="00BE0249"/>
    <w:rsid w:val="00BE045F"/>
    <w:rsid w:val="00BE175D"/>
    <w:rsid w:val="00BE5713"/>
    <w:rsid w:val="00BE613A"/>
    <w:rsid w:val="00BE7B16"/>
    <w:rsid w:val="00BF26C1"/>
    <w:rsid w:val="00BF790B"/>
    <w:rsid w:val="00BF7ED5"/>
    <w:rsid w:val="00C0221D"/>
    <w:rsid w:val="00C03A97"/>
    <w:rsid w:val="00C04684"/>
    <w:rsid w:val="00C064EB"/>
    <w:rsid w:val="00C10617"/>
    <w:rsid w:val="00C11C37"/>
    <w:rsid w:val="00C12E71"/>
    <w:rsid w:val="00C14A54"/>
    <w:rsid w:val="00C150CB"/>
    <w:rsid w:val="00C15935"/>
    <w:rsid w:val="00C171E4"/>
    <w:rsid w:val="00C173A4"/>
    <w:rsid w:val="00C25CA0"/>
    <w:rsid w:val="00C31FC9"/>
    <w:rsid w:val="00C36EC8"/>
    <w:rsid w:val="00C3722B"/>
    <w:rsid w:val="00C37D37"/>
    <w:rsid w:val="00C41358"/>
    <w:rsid w:val="00C5373F"/>
    <w:rsid w:val="00C62587"/>
    <w:rsid w:val="00C62D8B"/>
    <w:rsid w:val="00C6604C"/>
    <w:rsid w:val="00C6683B"/>
    <w:rsid w:val="00C710F3"/>
    <w:rsid w:val="00C71AFA"/>
    <w:rsid w:val="00C72972"/>
    <w:rsid w:val="00C72AAC"/>
    <w:rsid w:val="00C745D3"/>
    <w:rsid w:val="00C76382"/>
    <w:rsid w:val="00C86BF2"/>
    <w:rsid w:val="00C8714F"/>
    <w:rsid w:val="00C90A7B"/>
    <w:rsid w:val="00C91FE9"/>
    <w:rsid w:val="00C92274"/>
    <w:rsid w:val="00C92F86"/>
    <w:rsid w:val="00C93E15"/>
    <w:rsid w:val="00CA15BC"/>
    <w:rsid w:val="00CA3695"/>
    <w:rsid w:val="00CA46C9"/>
    <w:rsid w:val="00CA5EA4"/>
    <w:rsid w:val="00CA7BA9"/>
    <w:rsid w:val="00CB0BB1"/>
    <w:rsid w:val="00CB4CC8"/>
    <w:rsid w:val="00CB53C8"/>
    <w:rsid w:val="00CB6A41"/>
    <w:rsid w:val="00CB7379"/>
    <w:rsid w:val="00CB7C09"/>
    <w:rsid w:val="00CC13F6"/>
    <w:rsid w:val="00CC25BA"/>
    <w:rsid w:val="00CC2AAB"/>
    <w:rsid w:val="00CC2DAD"/>
    <w:rsid w:val="00CC3405"/>
    <w:rsid w:val="00CC4C67"/>
    <w:rsid w:val="00CC582B"/>
    <w:rsid w:val="00CC785A"/>
    <w:rsid w:val="00CC7892"/>
    <w:rsid w:val="00CD00E3"/>
    <w:rsid w:val="00CD27C9"/>
    <w:rsid w:val="00CD3223"/>
    <w:rsid w:val="00CD407C"/>
    <w:rsid w:val="00CD6785"/>
    <w:rsid w:val="00CD6B4D"/>
    <w:rsid w:val="00CD6C85"/>
    <w:rsid w:val="00CD6CA7"/>
    <w:rsid w:val="00CE0B0B"/>
    <w:rsid w:val="00CE30BA"/>
    <w:rsid w:val="00CE7B3D"/>
    <w:rsid w:val="00CF05B6"/>
    <w:rsid w:val="00CF0650"/>
    <w:rsid w:val="00CF6FBA"/>
    <w:rsid w:val="00CF7F4E"/>
    <w:rsid w:val="00D00177"/>
    <w:rsid w:val="00D003E5"/>
    <w:rsid w:val="00D00858"/>
    <w:rsid w:val="00D0230E"/>
    <w:rsid w:val="00D03D91"/>
    <w:rsid w:val="00D05E1A"/>
    <w:rsid w:val="00D1301E"/>
    <w:rsid w:val="00D16A5B"/>
    <w:rsid w:val="00D21334"/>
    <w:rsid w:val="00D22802"/>
    <w:rsid w:val="00D234E9"/>
    <w:rsid w:val="00D279A0"/>
    <w:rsid w:val="00D32035"/>
    <w:rsid w:val="00D34A9F"/>
    <w:rsid w:val="00D35A82"/>
    <w:rsid w:val="00D42720"/>
    <w:rsid w:val="00D4291F"/>
    <w:rsid w:val="00D4536F"/>
    <w:rsid w:val="00D46B26"/>
    <w:rsid w:val="00D4766D"/>
    <w:rsid w:val="00D51B8F"/>
    <w:rsid w:val="00D51DF1"/>
    <w:rsid w:val="00D615FF"/>
    <w:rsid w:val="00D622E3"/>
    <w:rsid w:val="00D6305F"/>
    <w:rsid w:val="00D65B14"/>
    <w:rsid w:val="00D66181"/>
    <w:rsid w:val="00D71EAB"/>
    <w:rsid w:val="00D720F5"/>
    <w:rsid w:val="00D74018"/>
    <w:rsid w:val="00D80AF2"/>
    <w:rsid w:val="00D81692"/>
    <w:rsid w:val="00D829B1"/>
    <w:rsid w:val="00D830D6"/>
    <w:rsid w:val="00D83300"/>
    <w:rsid w:val="00D85233"/>
    <w:rsid w:val="00D858C7"/>
    <w:rsid w:val="00D86597"/>
    <w:rsid w:val="00D8701F"/>
    <w:rsid w:val="00D952B7"/>
    <w:rsid w:val="00D95D2E"/>
    <w:rsid w:val="00D97D3D"/>
    <w:rsid w:val="00DA1826"/>
    <w:rsid w:val="00DA2076"/>
    <w:rsid w:val="00DA29C5"/>
    <w:rsid w:val="00DA79F8"/>
    <w:rsid w:val="00DB0C4B"/>
    <w:rsid w:val="00DB4121"/>
    <w:rsid w:val="00DB5882"/>
    <w:rsid w:val="00DB75F1"/>
    <w:rsid w:val="00DC2FB1"/>
    <w:rsid w:val="00DD0E74"/>
    <w:rsid w:val="00DD0F91"/>
    <w:rsid w:val="00DD1819"/>
    <w:rsid w:val="00DD3EEF"/>
    <w:rsid w:val="00DE1C3D"/>
    <w:rsid w:val="00DE1EEE"/>
    <w:rsid w:val="00DE3FBB"/>
    <w:rsid w:val="00DE561B"/>
    <w:rsid w:val="00E00D76"/>
    <w:rsid w:val="00E01E03"/>
    <w:rsid w:val="00E07CB6"/>
    <w:rsid w:val="00E07F6E"/>
    <w:rsid w:val="00E1327B"/>
    <w:rsid w:val="00E15696"/>
    <w:rsid w:val="00E1672C"/>
    <w:rsid w:val="00E16ACE"/>
    <w:rsid w:val="00E2129C"/>
    <w:rsid w:val="00E22F2A"/>
    <w:rsid w:val="00E27ADE"/>
    <w:rsid w:val="00E3362C"/>
    <w:rsid w:val="00E3562C"/>
    <w:rsid w:val="00E37F6F"/>
    <w:rsid w:val="00E40F05"/>
    <w:rsid w:val="00E459F3"/>
    <w:rsid w:val="00E45F41"/>
    <w:rsid w:val="00E4634D"/>
    <w:rsid w:val="00E47433"/>
    <w:rsid w:val="00E50DEC"/>
    <w:rsid w:val="00E51B8E"/>
    <w:rsid w:val="00E57C0D"/>
    <w:rsid w:val="00E6007B"/>
    <w:rsid w:val="00E6583A"/>
    <w:rsid w:val="00E70785"/>
    <w:rsid w:val="00E71110"/>
    <w:rsid w:val="00E73C71"/>
    <w:rsid w:val="00E74EE2"/>
    <w:rsid w:val="00E75BAA"/>
    <w:rsid w:val="00E75DAD"/>
    <w:rsid w:val="00E830D3"/>
    <w:rsid w:val="00E855A3"/>
    <w:rsid w:val="00E87ED9"/>
    <w:rsid w:val="00EA05C3"/>
    <w:rsid w:val="00EA0A01"/>
    <w:rsid w:val="00EA16F1"/>
    <w:rsid w:val="00EA2578"/>
    <w:rsid w:val="00EA67AD"/>
    <w:rsid w:val="00EA724E"/>
    <w:rsid w:val="00EB3339"/>
    <w:rsid w:val="00EB7117"/>
    <w:rsid w:val="00EB7C02"/>
    <w:rsid w:val="00EC2D70"/>
    <w:rsid w:val="00EC7364"/>
    <w:rsid w:val="00ED1CF9"/>
    <w:rsid w:val="00ED422C"/>
    <w:rsid w:val="00ED4DE0"/>
    <w:rsid w:val="00ED5147"/>
    <w:rsid w:val="00ED5234"/>
    <w:rsid w:val="00ED5B6F"/>
    <w:rsid w:val="00ED6C29"/>
    <w:rsid w:val="00ED7099"/>
    <w:rsid w:val="00ED72B5"/>
    <w:rsid w:val="00EE0425"/>
    <w:rsid w:val="00EE28CE"/>
    <w:rsid w:val="00EE314D"/>
    <w:rsid w:val="00EE6621"/>
    <w:rsid w:val="00EF17FD"/>
    <w:rsid w:val="00EF209C"/>
    <w:rsid w:val="00EF3705"/>
    <w:rsid w:val="00EF6907"/>
    <w:rsid w:val="00EF740A"/>
    <w:rsid w:val="00F011ED"/>
    <w:rsid w:val="00F02333"/>
    <w:rsid w:val="00F02B34"/>
    <w:rsid w:val="00F02D1D"/>
    <w:rsid w:val="00F041BA"/>
    <w:rsid w:val="00F050A1"/>
    <w:rsid w:val="00F06540"/>
    <w:rsid w:val="00F07B5D"/>
    <w:rsid w:val="00F10578"/>
    <w:rsid w:val="00F237D2"/>
    <w:rsid w:val="00F24362"/>
    <w:rsid w:val="00F26655"/>
    <w:rsid w:val="00F30729"/>
    <w:rsid w:val="00F30BFE"/>
    <w:rsid w:val="00F32064"/>
    <w:rsid w:val="00F36004"/>
    <w:rsid w:val="00F37BFA"/>
    <w:rsid w:val="00F4158E"/>
    <w:rsid w:val="00F465E5"/>
    <w:rsid w:val="00F475E0"/>
    <w:rsid w:val="00F47ADD"/>
    <w:rsid w:val="00F50E0C"/>
    <w:rsid w:val="00F51B06"/>
    <w:rsid w:val="00F52E17"/>
    <w:rsid w:val="00F56847"/>
    <w:rsid w:val="00F61DC6"/>
    <w:rsid w:val="00F64F15"/>
    <w:rsid w:val="00F65546"/>
    <w:rsid w:val="00F65D49"/>
    <w:rsid w:val="00F7088E"/>
    <w:rsid w:val="00F70C43"/>
    <w:rsid w:val="00F72142"/>
    <w:rsid w:val="00F7292D"/>
    <w:rsid w:val="00F732A1"/>
    <w:rsid w:val="00F77F80"/>
    <w:rsid w:val="00F80642"/>
    <w:rsid w:val="00F80D46"/>
    <w:rsid w:val="00F8116F"/>
    <w:rsid w:val="00F81FF6"/>
    <w:rsid w:val="00F84FD3"/>
    <w:rsid w:val="00F87F41"/>
    <w:rsid w:val="00F926E9"/>
    <w:rsid w:val="00F93517"/>
    <w:rsid w:val="00F9479C"/>
    <w:rsid w:val="00FA180D"/>
    <w:rsid w:val="00FA3074"/>
    <w:rsid w:val="00FA3233"/>
    <w:rsid w:val="00FA5B4F"/>
    <w:rsid w:val="00FA7645"/>
    <w:rsid w:val="00FB5FDA"/>
    <w:rsid w:val="00FC010B"/>
    <w:rsid w:val="00FC123F"/>
    <w:rsid w:val="00FC3BC1"/>
    <w:rsid w:val="00FC4204"/>
    <w:rsid w:val="00FC4222"/>
    <w:rsid w:val="00FC4C82"/>
    <w:rsid w:val="00FC550A"/>
    <w:rsid w:val="00FC7C05"/>
    <w:rsid w:val="00FD3D62"/>
    <w:rsid w:val="00FD798D"/>
    <w:rsid w:val="00FE36B7"/>
    <w:rsid w:val="00FE43FC"/>
    <w:rsid w:val="00FE4AA9"/>
    <w:rsid w:val="00FE7376"/>
    <w:rsid w:val="00FE7B25"/>
    <w:rsid w:val="00FF0350"/>
    <w:rsid w:val="00FF273B"/>
    <w:rsid w:val="00FF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14C19"/>
  <w15:chartTrackingRefBased/>
  <w15:docId w15:val="{B93100BF-89CF-0F41-8124-EC540317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F6F"/>
    <w:rPr>
      <w:rFonts w:cs="Angsana New"/>
    </w:rPr>
  </w:style>
  <w:style w:type="table" w:styleId="TableGrid">
    <w:name w:val="Table Grid"/>
    <w:basedOn w:val="TableNormal"/>
    <w:uiPriority w:val="39"/>
    <w:rsid w:val="00FF76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aya Srisuwatchari</dc:creator>
  <cp:keywords/>
  <dc:description/>
  <cp:lastModifiedBy>Witchaya Srisuwatchari</cp:lastModifiedBy>
  <cp:revision>14</cp:revision>
  <dcterms:created xsi:type="dcterms:W3CDTF">2025-12-30T04:32:00Z</dcterms:created>
  <dcterms:modified xsi:type="dcterms:W3CDTF">2026-06-01T07:25:00Z</dcterms:modified>
</cp:coreProperties>
</file>